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D7F23" w14:textId="7D081A9B" w:rsidR="00BE68AA" w:rsidRPr="00984DDD" w:rsidRDefault="00BE68AA" w:rsidP="00BE68A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84DD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variable Logistic Model Examining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Associat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Material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Financial Hardship</w:t>
      </w:r>
      <w:r>
        <w:rPr>
          <w:rFonts w:ascii="Times New Roman" w:hAnsi="Times New Roman" w:cs="Times New Roman"/>
          <w:b/>
          <w:bCs/>
          <w:sz w:val="20"/>
          <w:szCs w:val="20"/>
        </w:rPr>
        <w:t>s Domain (odds ratio, 95% confidence interval)</w:t>
      </w:r>
      <w:r w:rsidRPr="00BE68AA">
        <w:rPr>
          <w:rFonts w:ascii="Times New Roman" w:hAnsi="Times New Roman" w:cs="Times New Roman"/>
          <w:sz w:val="20"/>
          <w:szCs w:val="20"/>
        </w:rPr>
        <w:t xml:space="preserve"> </w:t>
      </w:r>
      <w:r w:rsidRPr="00984DDD">
        <w:rPr>
          <w:rFonts w:ascii="Times New Roman" w:hAnsi="Times New Roman" w:cs="Times New Roman"/>
          <w:sz w:val="20"/>
          <w:szCs w:val="20"/>
        </w:rPr>
        <w:t>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8"/>
        <w:gridCol w:w="1800"/>
        <w:gridCol w:w="1800"/>
      </w:tblGrid>
      <w:tr w:rsidR="00BE68AA" w:rsidRPr="00984DDD" w14:paraId="260D2218" w14:textId="77777777" w:rsidTr="00B75EA7">
        <w:trPr>
          <w:trHeight w:val="20"/>
        </w:trPr>
        <w:tc>
          <w:tcPr>
            <w:tcW w:w="3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3109E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1725C" w14:textId="77777777" w:rsidR="00BE68AA" w:rsidRPr="00984DDD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dds of Material Financial Hardship</w:t>
            </w:r>
          </w:p>
        </w:tc>
      </w:tr>
      <w:tr w:rsidR="00BE68AA" w:rsidRPr="00984DDD" w14:paraId="35DBF7FB" w14:textId="77777777" w:rsidTr="00B75EA7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1B10F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26B15" w14:textId="77777777" w:rsidR="00BE68AA" w:rsidRPr="00984DDD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2EE46" w14:textId="77777777" w:rsidR="00BE68AA" w:rsidRPr="00984DDD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5 % CI</w:t>
            </w:r>
          </w:p>
        </w:tc>
      </w:tr>
      <w:tr w:rsidR="00BE68AA" w:rsidRPr="00984DDD" w14:paraId="10E97FA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5181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mployment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A4E99" w14:textId="77777777" w:rsidR="00BE68AA" w:rsidRPr="00984DDD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6236A" w14:textId="77777777" w:rsidR="00BE68AA" w:rsidRPr="00984DDD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0AFE41E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259CB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CBA8D2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18659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, 6.35</w:t>
            </w:r>
          </w:p>
        </w:tc>
      </w:tr>
      <w:tr w:rsidR="00BE68AA" w:rsidRPr="00984DDD" w14:paraId="06A39E3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1F70E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No disruption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FB54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9E21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370E238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A7D1A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E1A5A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5A23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3DD9AAA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5C750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8-39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C16AA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E3FF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41C870A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45EB2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40-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1BBF1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3C7E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, 1.57</w:t>
            </w:r>
          </w:p>
        </w:tc>
      </w:tr>
      <w:tr w:rsidR="00BE68AA" w:rsidRPr="00984DDD" w14:paraId="243D50A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5EBE4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55-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7590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6F3B2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, 1.36</w:t>
            </w:r>
          </w:p>
        </w:tc>
      </w:tr>
      <w:tr w:rsidR="00BE68AA" w:rsidRPr="00984DDD" w14:paraId="1AA76E3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C4938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 6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1E3C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AC1B7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, 0.65</w:t>
            </w:r>
          </w:p>
        </w:tc>
      </w:tr>
      <w:tr w:rsidR="00BE68AA" w:rsidRPr="00984DDD" w14:paraId="55E2CB06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C0BB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A869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9DBD1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306FF38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386CF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l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7A70A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FFD9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20E6E9A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E56F0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BA074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73E8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, 1.99</w:t>
            </w:r>
          </w:p>
        </w:tc>
      </w:tr>
      <w:tr w:rsidR="00BE68AA" w:rsidRPr="00984DDD" w14:paraId="787DE00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B9DA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/ ethnic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BD6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2171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6295545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7FF0E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</w:rPr>
              <w:t xml:space="preserve">   Non-Hispanic white only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06A7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141C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741FE2CD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29BA1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</w:rPr>
              <w:t xml:space="preserve">   All other race/ethnicit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91E2B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737AE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A1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63</w:t>
            </w:r>
          </w:p>
        </w:tc>
      </w:tr>
      <w:tr w:rsidR="00BE68AA" w:rsidRPr="00984DDD" w14:paraId="34E3187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CD573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urrent 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63BC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FFDA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7B5126F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F09AB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rr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2969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75AB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, 1.06</w:t>
            </w:r>
          </w:p>
        </w:tc>
      </w:tr>
      <w:tr w:rsidR="00BE68AA" w:rsidRPr="00984DDD" w14:paraId="5EB644C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0491C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Not marrie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BBB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B681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5C85BC8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96621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FBFA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938D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3C166F6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FA5D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Less than high school gradu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A3EE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6821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31D569E1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CFC8B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High school gradu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31327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69F47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3.09</w:t>
            </w:r>
          </w:p>
        </w:tc>
      </w:tr>
      <w:tr w:rsidR="00BE68AA" w:rsidRPr="00984DDD" w14:paraId="2F32CA6D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BA9FD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Some college or m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C5332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48AD71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2.43</w:t>
            </w:r>
          </w:p>
        </w:tc>
      </w:tr>
      <w:tr w:rsidR="00BE68AA" w:rsidRPr="00984DDD" w14:paraId="1834587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C938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Health insura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at cancer diagnosis</w:t>
            </w: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4C3BE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602B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36109571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2A978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Any priv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C2B12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D4081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539C0D6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1DE34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&lt;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F635A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5FDF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, 8.59</w:t>
            </w:r>
          </w:p>
        </w:tc>
      </w:tr>
      <w:tr w:rsidR="00BE68AA" w:rsidRPr="00984DDD" w14:paraId="47F8591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BC047" w14:textId="77777777" w:rsidR="00BE68AA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65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CC27A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B076B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3.63</w:t>
            </w:r>
          </w:p>
        </w:tc>
      </w:tr>
      <w:tr w:rsidR="00BE68AA" w:rsidRPr="00984DDD" w14:paraId="5942BFC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F345B" w14:textId="65A70EA0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caid and other non-Medicare p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blic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084ED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5686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, 2.2</w:t>
            </w:r>
            <w:r w:rsidRPr="006A1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68AA" w:rsidRPr="00984DDD" w14:paraId="505A3939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54F3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Uninsu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D348B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5595A2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2.85</w:t>
            </w:r>
          </w:p>
        </w:tc>
      </w:tr>
      <w:tr w:rsidR="00BE68AA" w:rsidRPr="00984DDD" w14:paraId="44131681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22396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Number of known MEPS priority conditions (excluding cancer)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†</w:t>
            </w:r>
            <w:r w:rsidRPr="00984DDD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C103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6652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22C2FD9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33971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0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F711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1DB9D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18F7391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73E62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70F5BE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0401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2</w:t>
            </w:r>
            <w:r w:rsidRPr="006A1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BE68AA" w:rsidRPr="00984DDD" w14:paraId="3450E54E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65B42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2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7D16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2897B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2.36</w:t>
            </w:r>
          </w:p>
        </w:tc>
      </w:tr>
      <w:tr w:rsidR="00BE68AA" w:rsidRPr="00984DDD" w14:paraId="40F6A21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9A00E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Years since last cancer trea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DEDD6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9FFC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1204E4F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4ADDC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&lt;1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EAD8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27BB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163EEB0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F80E9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 to &lt;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914D8E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8EB12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2.21</w:t>
            </w:r>
          </w:p>
        </w:tc>
      </w:tr>
      <w:tr w:rsidR="00BE68AA" w:rsidRPr="00984DDD" w14:paraId="2DE24B0C" w14:textId="77777777" w:rsidTr="00B75EA7">
        <w:trPr>
          <w:trHeight w:val="2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A5A90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5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00E79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C10B7B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, 1.62</w:t>
            </w:r>
          </w:p>
        </w:tc>
      </w:tr>
      <w:tr w:rsidR="00BE68AA" w:rsidRPr="00984DDD" w14:paraId="1C1F2771" w14:textId="77777777" w:rsidTr="00B75EA7">
        <w:trPr>
          <w:trHeight w:val="323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5CB46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Missing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413F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EE0AB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6A1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39</w:t>
            </w:r>
          </w:p>
        </w:tc>
      </w:tr>
      <w:tr w:rsidR="00BE68AA" w:rsidRPr="00984DDD" w14:paraId="46570032" w14:textId="77777777" w:rsidTr="00B75EA7">
        <w:trPr>
          <w:trHeight w:val="296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8DCA9" w14:textId="77777777" w:rsidR="00BE68AA" w:rsidRPr="008521A8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ancer Si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62B9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324C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E68AA" w:rsidRPr="00984DDD" w14:paraId="637CC56D" w14:textId="77777777" w:rsidTr="00B75EA7">
        <w:trPr>
          <w:trHeight w:val="26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F5B9A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lanoma (reference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9E9D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3D69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A195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E68AA" w:rsidRPr="00984DDD" w14:paraId="418BF82B" w14:textId="77777777" w:rsidTr="00BE68AA">
        <w:trPr>
          <w:trHeight w:val="205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D019" w14:textId="77777777" w:rsidR="00BE68AA" w:rsidRPr="008521A8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Breas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721F56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28C7F7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4.54</w:t>
            </w:r>
          </w:p>
        </w:tc>
      </w:tr>
      <w:tr w:rsidR="00BE68AA" w:rsidRPr="00984DDD" w14:paraId="5C9395B3" w14:textId="77777777" w:rsidTr="00BE68AA">
        <w:trPr>
          <w:trHeight w:val="223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59C2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ervical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CC3840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6C1B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7.04</w:t>
            </w:r>
          </w:p>
        </w:tc>
      </w:tr>
      <w:tr w:rsidR="00BE68AA" w:rsidRPr="00984DDD" w14:paraId="3C1D6678" w14:textId="77777777" w:rsidTr="00BE68AA">
        <w:trPr>
          <w:trHeight w:val="241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2E1A6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ol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76D2E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44950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, 10.4</w:t>
            </w:r>
          </w:p>
        </w:tc>
      </w:tr>
      <w:tr w:rsidR="00BE68AA" w:rsidRPr="00984DDD" w14:paraId="433CE651" w14:textId="77777777" w:rsidTr="00BE68AA">
        <w:trPr>
          <w:trHeight w:val="25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0CC5B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Prosta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DC92D5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F9ABB3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5.74</w:t>
            </w:r>
          </w:p>
        </w:tc>
      </w:tr>
      <w:tr w:rsidR="00BE68AA" w:rsidRPr="00984DDD" w14:paraId="59860A32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C87AC" w14:textId="77777777" w:rsidR="00BE68AA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Uteru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D8796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D73E84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, 2.3</w:t>
            </w:r>
            <w:r w:rsidRPr="006A1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68AA" w:rsidRPr="00984DDD" w14:paraId="521557EC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21282" w14:textId="77777777" w:rsidR="00BE68AA" w:rsidRPr="00984DDD" w:rsidRDefault="00BE68AA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All other sit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CBFBF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E4D6E8" w14:textId="77777777" w:rsidR="00BE68AA" w:rsidRPr="006A1950" w:rsidRDefault="00BE68AA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9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, 10.91</w:t>
            </w:r>
          </w:p>
        </w:tc>
      </w:tr>
    </w:tbl>
    <w:p w14:paraId="17DAEA2E" w14:textId="77777777" w:rsidR="00BE68AA" w:rsidRPr="00864A89" w:rsidRDefault="00BE68AA" w:rsidP="00BE68AA">
      <w:pPr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lastRenderedPageBreak/>
        <w:t>†</w:t>
      </w:r>
      <w:r>
        <w:rPr>
          <w:rFonts w:ascii="Times New Roman" w:hAnsi="Times New Roman" w:cs="Times New Roman"/>
          <w:sz w:val="20"/>
          <w:szCs w:val="20"/>
        </w:rPr>
        <w:t xml:space="preserve"> Results from multivariable logistic model controlling for </w:t>
      </w:r>
      <w:r w:rsidRPr="00864A89">
        <w:rPr>
          <w:rFonts w:ascii="Times New Roman" w:hAnsi="Times New Roman" w:cs="Times New Roman"/>
          <w:sz w:val="20"/>
          <w:szCs w:val="20"/>
        </w:rPr>
        <w:t>sex, race/ethnicit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age group, educational attainment, current marital status, health insurance at the time of cancer diagnosi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number of MEPS priority health conditions, time since last cancer</w:t>
      </w:r>
      <w:r>
        <w:rPr>
          <w:rFonts w:ascii="Times New Roman" w:hAnsi="Times New Roman" w:cs="Times New Roman"/>
          <w:sz w:val="20"/>
          <w:szCs w:val="20"/>
        </w:rPr>
        <w:t>, cancer site, and employment disruption status</w:t>
      </w:r>
      <w:r w:rsidRPr="00864A89">
        <w:rPr>
          <w:rFonts w:ascii="Times New Roman" w:hAnsi="Times New Roman" w:cs="Times New Roman"/>
          <w:sz w:val="20"/>
          <w:szCs w:val="20"/>
        </w:rPr>
        <w:t xml:space="preserve">.    </w:t>
      </w:r>
    </w:p>
    <w:p w14:paraId="44569A56" w14:textId="77777777" w:rsidR="00BE68AA" w:rsidRDefault="00BE68AA" w:rsidP="00BE68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t xml:space="preserve">††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onditions include arthritis, asthma, diabetes, emphysema, heart disease (angina, coronary heart disease, heart attack, and other heart condition/disease), 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holesterol, hypertension, and strok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6BB4DA" w14:textId="77777777" w:rsidR="00BE68AA" w:rsidRDefault="00BE68AA" w:rsidP="00BE68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05E058" w14:textId="77777777" w:rsidR="00BE68AA" w:rsidRDefault="00BE68AA" w:rsidP="00BE68AA"/>
    <w:sectPr w:rsidR="00BE68AA" w:rsidSect="00BE6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AA"/>
    <w:rsid w:val="004D24AC"/>
    <w:rsid w:val="00BE68AA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0DE3"/>
  <w15:chartTrackingRefBased/>
  <w15:docId w15:val="{09D259EA-C999-467B-9DBE-7A67BD79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A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ern, Michael (NIH/NCI) [E]</dc:creator>
  <cp:keywords/>
  <dc:description/>
  <cp:lastModifiedBy>Halpern, Michael (NIH/NCI) [E]</cp:lastModifiedBy>
  <cp:revision>2</cp:revision>
  <dcterms:created xsi:type="dcterms:W3CDTF">2023-07-13T18:06:00Z</dcterms:created>
  <dcterms:modified xsi:type="dcterms:W3CDTF">2023-07-13T18:06:00Z</dcterms:modified>
</cp:coreProperties>
</file>